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5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T-PCR primers used in this stud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27050</wp:posOffset>
                </wp:positionV>
                <wp:extent cx="7629525" cy="3700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3700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559"/>
                              <w:gridCol w:w="4678"/>
                              <w:gridCol w:w="4677"/>
                            </w:tblGrid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Genebank accession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Forward primer Sequenc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Reverse 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P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08761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GCGTCCCACTGTAGAAGA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GAATCAGCGTTGGCACTT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Po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K00058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TGGATGAGTTCCTGGCTGAG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GGACTGAGTCCTTTCCGATT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L44211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 AGATTTGGCAGAGGAGGTGTATG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CGAGTAGAGCAGAGCCACC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F45876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AAAGGCTGGTTGGGAGAC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CACTGACATTGCCCGAT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253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CACCTCTGAGTGACCTTACCAT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ACTCTTCTTCTTCAACTTGGGA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284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ATGGCATAGTCGTCTTGGTCA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CAGATAAACAGCGGAAAGGA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3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C06892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CCATAGTAGCGGAAAGCCA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AGCAGCAAATGAAGCACC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3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155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TCAGCCTTGTTCTTCATACGCAG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GGCATCCCTCGTTCTATTG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F45876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CACAGATCATCATTTCTGACC-3’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CCCTTGAAGACTGACTT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Tos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C08754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CTACCCGTTCTTGGACTAT-3’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TGAAATCGGAGCACTGA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Lullab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821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CTCCATCCTTTGCTGTCG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bookmarkStart w:id="0" w:name="OLE_LINK22"/>
                                  <w:bookmarkStart w:id="1" w:name="OLE_LINK21"/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GGAAGCCCACTCACGGTAAT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Act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X7937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GTGTGCGATAATGGAACTG-3'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CTGGGTCATCTTCTCACGA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291.4pt;mso-wrap-distance-left:9pt;mso-wrap-distance-right:9pt;mso-wrap-distance-top:0pt;mso-wrap-distance-bottom:0pt;margin-top:41.5pt;mso-position-vertical-relative:text;margin-left:48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559"/>
                        <w:gridCol w:w="4678"/>
                        <w:gridCol w:w="4677"/>
                      </w:tblGrid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Genebank accession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Forward primer Sequence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Reverse primer Sequence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Pin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08761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GCGTCCCACTGTAGAAGA-3'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GAATCAGCGTTGGCACTT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Pon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K000586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TGGATGAGTTCCTGGCTGAG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GGACTGAGTCCTTTCCGATTA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L442110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 AGATTTGGCAGAGGAGGTGTATG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CGAGTAGAGCAGAGCCACCA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F458765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AAAGGCTGGTTGGGAGAC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CACTGACATTGCCCGATA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2538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CACCTCTGAGTGACCTTACCAT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ACTCTTCTTCTTCAACTTGGGAC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2843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ATGGCATAGTCGTCTTGGTCA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CAGATAAACAGCGGAAAGGAA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3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C068924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CCATAGTAGCGGAAAGCCA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AGCAGCAAATGAAGCACCAG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3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1551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TCAGCCTTGTTCTTCATACGCAG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GGCATCCCTCGTTCTATTGTG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4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F458768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CACAGATCATCATTTCTGACC-3’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CCCTTGAAGACTGACTTGC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Tos1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C087545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CTACCCGTTCTTGGACTAT-3’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TGAAATCGGAGCACTGACA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Lullaby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8212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CTCCATCCTTTGCTGTCG-3'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bookmarkStart w:id="2" w:name="OLE_LINK22"/>
                            <w:bookmarkStart w:id="3" w:name="OLE_LINK21"/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GGAAGCCCACTCACGGTAAT</w:t>
                            </w:r>
                            <w:bookmarkEnd w:id="2"/>
                            <w:bookmarkEnd w:id="3"/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3'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Act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X7937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GTGTGCGATAATGGAACTG-3'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CTGGGTCATCTTCTCACGA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0:06:00Z</dcterms:created>
  <dc:creator>wuy</dc:creator>
  <dc:description/>
  <cp:keywords/>
  <dc:language>en-US</dc:language>
  <cp:lastModifiedBy>wuy</cp:lastModifiedBy>
  <dcterms:modified xsi:type="dcterms:W3CDTF">2015-04-19T13:06:00Z</dcterms:modified>
  <cp:revision>3</cp:revision>
  <dc:subject/>
  <dc:title/>
</cp:coreProperties>
</file>